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8122" w14:textId="77777777" w:rsidR="00D35003" w:rsidRDefault="00D35003" w:rsidP="00D35003">
      <w:r>
        <w:t># Load the data</w:t>
      </w:r>
    </w:p>
    <w:p w14:paraId="572FAF92" w14:textId="77777777" w:rsidR="00D35003" w:rsidRDefault="00D35003" w:rsidP="00D35003">
      <w:r>
        <w:t>import pandas as pd</w:t>
      </w:r>
    </w:p>
    <w:p w14:paraId="5B6F530C" w14:textId="77777777" w:rsidR="00D35003" w:rsidRDefault="00D35003" w:rsidP="00D35003"/>
    <w:p w14:paraId="58D1D97C" w14:textId="4EDCED6C" w:rsidR="00D35003" w:rsidRDefault="00D35003" w:rsidP="00D35003">
      <w:r>
        <w:t>data_path = '</w:t>
      </w:r>
      <w:r w:rsidR="00E47BB5">
        <w:rPr>
          <w:rFonts w:ascii="Courier New" w:eastAsia="ＭＳ Ｐゴシック" w:hAnsi="Courier New" w:cs="Courier New"/>
          <w:color w:val="A31515"/>
          <w:kern w:val="0"/>
          <w:szCs w:val="21"/>
        </w:rPr>
        <w:t>/content/drive</w:t>
      </w:r>
      <w:r>
        <w:t>'</w:t>
      </w:r>
    </w:p>
    <w:p w14:paraId="059159FE" w14:textId="77777777" w:rsidR="00D35003" w:rsidRDefault="00D35003" w:rsidP="00D35003">
      <w:r>
        <w:t>df = pd.read_csv(data_path)</w:t>
      </w:r>
    </w:p>
    <w:p w14:paraId="343626FD" w14:textId="77777777" w:rsidR="00D35003" w:rsidRDefault="00D35003" w:rsidP="00D35003"/>
    <w:p w14:paraId="1C8276DA" w14:textId="77777777" w:rsidR="00D35003" w:rsidRDefault="00D35003" w:rsidP="00D35003">
      <w:r>
        <w:t># Split features and target</w:t>
      </w:r>
    </w:p>
    <w:p w14:paraId="541652D9" w14:textId="77777777" w:rsidR="00D35003" w:rsidRDefault="00D35003" w:rsidP="00D35003">
      <w:r>
        <w:t>X = df.drop("Delirium", axis=1)  # Use "Delirium" column as the target</w:t>
      </w:r>
    </w:p>
    <w:p w14:paraId="77753DDF" w14:textId="77777777" w:rsidR="00D35003" w:rsidRDefault="00D35003" w:rsidP="00D35003">
      <w:r>
        <w:t>y = df["Delirium"]</w:t>
      </w:r>
    </w:p>
    <w:p w14:paraId="67D39B8E" w14:textId="77777777" w:rsidR="00D35003" w:rsidRDefault="00D35003" w:rsidP="00D35003"/>
    <w:p w14:paraId="3C03870E" w14:textId="77777777" w:rsidR="00D35003" w:rsidRDefault="00D35003" w:rsidP="00D35003">
      <w:r>
        <w:t># Split the data</w:t>
      </w:r>
    </w:p>
    <w:p w14:paraId="6E60F036" w14:textId="77777777" w:rsidR="00D35003" w:rsidRDefault="00D35003" w:rsidP="00D35003">
      <w:r>
        <w:t>from sklearn.model_selection import train_test_split</w:t>
      </w:r>
    </w:p>
    <w:p w14:paraId="17EC3670" w14:textId="77777777" w:rsidR="00D35003" w:rsidRDefault="00D35003" w:rsidP="00D35003">
      <w:r>
        <w:t>X_train, X_test, y_train, y_test = train_test_split(X, y, test_size=0.2, random_state=42)</w:t>
      </w:r>
    </w:p>
    <w:p w14:paraId="5BF1330A" w14:textId="77777777" w:rsidR="00D35003" w:rsidRDefault="00D35003" w:rsidP="00D35003"/>
    <w:p w14:paraId="4F3FE3FE" w14:textId="77777777" w:rsidR="00D35003" w:rsidRDefault="00D35003" w:rsidP="00D35003">
      <w:r>
        <w:t># Train an AdaBoost model</w:t>
      </w:r>
    </w:p>
    <w:p w14:paraId="611A6D8D" w14:textId="77777777" w:rsidR="00D35003" w:rsidRDefault="00D35003" w:rsidP="00D35003">
      <w:r>
        <w:t>from sklearn.ensemble import AdaBoostClassifier</w:t>
      </w:r>
    </w:p>
    <w:p w14:paraId="4DE991BD" w14:textId="77777777" w:rsidR="00D35003" w:rsidRDefault="00D35003" w:rsidP="00D35003">
      <w:r>
        <w:t>from sklearn.metrics import accuracy_score</w:t>
      </w:r>
    </w:p>
    <w:p w14:paraId="1488DF7F" w14:textId="77777777" w:rsidR="00D35003" w:rsidRDefault="00D35003" w:rsidP="00D35003"/>
    <w:p w14:paraId="61F2CAD3" w14:textId="77777777" w:rsidR="00D35003" w:rsidRDefault="00D35003" w:rsidP="00D35003">
      <w:r>
        <w:t># Define the AdaBoost model</w:t>
      </w:r>
    </w:p>
    <w:p w14:paraId="3A5BE9A1" w14:textId="77777777" w:rsidR="00D35003" w:rsidRDefault="00D35003" w:rsidP="00D35003">
      <w:r>
        <w:t>adaboost_model = AdaBoostClassifier(n_estimators=100, random_state=42)</w:t>
      </w:r>
    </w:p>
    <w:p w14:paraId="731E8B52" w14:textId="77777777" w:rsidR="00D35003" w:rsidRDefault="00D35003" w:rsidP="00D35003"/>
    <w:p w14:paraId="75D3ADB7" w14:textId="77777777" w:rsidR="00D35003" w:rsidRDefault="00D35003" w:rsidP="00D35003">
      <w:r>
        <w:t># Train the model</w:t>
      </w:r>
    </w:p>
    <w:p w14:paraId="54BC3918" w14:textId="77777777" w:rsidR="00D35003" w:rsidRDefault="00D35003" w:rsidP="00D35003">
      <w:r>
        <w:t>adaboost_model.fit(X_train, y_train)</w:t>
      </w:r>
    </w:p>
    <w:p w14:paraId="53E7320C" w14:textId="77777777" w:rsidR="00D35003" w:rsidRDefault="00D35003" w:rsidP="00D35003"/>
    <w:p w14:paraId="6777D883" w14:textId="77777777" w:rsidR="00D35003" w:rsidRDefault="00D35003" w:rsidP="00D35003">
      <w:r>
        <w:t># Predict and evaluate the AdaBoost model</w:t>
      </w:r>
    </w:p>
    <w:p w14:paraId="7BBA17D7" w14:textId="77777777" w:rsidR="00D35003" w:rsidRDefault="00D35003" w:rsidP="00D35003">
      <w:r>
        <w:t>y_pred_adaboost = adaboost_model.predict(X_test)</w:t>
      </w:r>
    </w:p>
    <w:p w14:paraId="2D3195C8" w14:textId="77777777" w:rsidR="00D35003" w:rsidRDefault="00D35003" w:rsidP="00D35003">
      <w:r>
        <w:t>accuracy_adaboost = accuracy_score(y_test, y_pred_adaboost)</w:t>
      </w:r>
    </w:p>
    <w:p w14:paraId="624BEB1A" w14:textId="77777777" w:rsidR="00D35003" w:rsidRDefault="00D35003" w:rsidP="00D35003">
      <w:r>
        <w:t>print(f"AdaBoost Model Accuracy: {accuracy_adaboost:.4f}")</w:t>
      </w:r>
    </w:p>
    <w:p w14:paraId="15872F4C" w14:textId="77777777" w:rsidR="00D35003" w:rsidRDefault="00D35003" w:rsidP="00D35003"/>
    <w:p w14:paraId="7E2E2AD5" w14:textId="77777777" w:rsidR="00D35003" w:rsidRDefault="00D35003" w:rsidP="00D35003">
      <w:r>
        <w:t># Get feature importance</w:t>
      </w:r>
    </w:p>
    <w:p w14:paraId="4C2E1E5F" w14:textId="77777777" w:rsidR="00D35003" w:rsidRDefault="00D35003" w:rsidP="00D35003">
      <w:r>
        <w:t>feature_importances_adaboost = pd.DataFrame({</w:t>
      </w:r>
    </w:p>
    <w:p w14:paraId="204FF90E" w14:textId="77777777" w:rsidR="00D35003" w:rsidRDefault="00D35003" w:rsidP="00D35003">
      <w:r>
        <w:t xml:space="preserve">    'Feature': X.columns,</w:t>
      </w:r>
    </w:p>
    <w:p w14:paraId="3712600F" w14:textId="77777777" w:rsidR="00D35003" w:rsidRDefault="00D35003" w:rsidP="00D35003">
      <w:r>
        <w:t xml:space="preserve">    'Importance': adaboost_model.feature_importances_</w:t>
      </w:r>
    </w:p>
    <w:p w14:paraId="56FBEE59" w14:textId="77777777" w:rsidR="00D35003" w:rsidRDefault="00D35003" w:rsidP="00D35003">
      <w:r>
        <w:t>}).sort_values(by='Importance', ascending=False)</w:t>
      </w:r>
    </w:p>
    <w:p w14:paraId="19F3B070" w14:textId="77777777" w:rsidR="00D35003" w:rsidRDefault="00D35003" w:rsidP="00D35003"/>
    <w:p w14:paraId="34C485F1" w14:textId="77777777" w:rsidR="00D35003" w:rsidRDefault="00D35003" w:rsidP="00D35003">
      <w:r>
        <w:t># Display the top 15 important features</w:t>
      </w:r>
    </w:p>
    <w:p w14:paraId="72532C70" w14:textId="77777777" w:rsidR="00D35003" w:rsidRDefault="00D35003" w:rsidP="00D35003">
      <w:r>
        <w:lastRenderedPageBreak/>
        <w:t>print(feature_importances_adaboost.head(15))</w:t>
      </w:r>
    </w:p>
    <w:p w14:paraId="7BDCC63C" w14:textId="77777777" w:rsidR="00D35003" w:rsidRDefault="00D35003" w:rsidP="00D35003"/>
    <w:p w14:paraId="5FADEE3F" w14:textId="77777777" w:rsidR="00D35003" w:rsidRDefault="00D35003" w:rsidP="00D35003">
      <w:r>
        <w:t># Visualize the feature importance</w:t>
      </w:r>
    </w:p>
    <w:p w14:paraId="2E99C9DE" w14:textId="77777777" w:rsidR="00D35003" w:rsidRDefault="00D35003" w:rsidP="00D35003">
      <w:r>
        <w:t>import matplotlib.pyplot as plt</w:t>
      </w:r>
    </w:p>
    <w:p w14:paraId="5CE22177" w14:textId="77777777" w:rsidR="00D35003" w:rsidRDefault="00D35003" w:rsidP="00D35003"/>
    <w:p w14:paraId="6A2AA792" w14:textId="77777777" w:rsidR="00D35003" w:rsidRDefault="00D35003" w:rsidP="00D35003">
      <w:r>
        <w:t># Set figure size</w:t>
      </w:r>
    </w:p>
    <w:p w14:paraId="016B87F9" w14:textId="77777777" w:rsidR="00D35003" w:rsidRDefault="00D35003" w:rsidP="00D35003">
      <w:r>
        <w:t>plt.figure(figsize=(12, 8))</w:t>
      </w:r>
    </w:p>
    <w:p w14:paraId="154C1F92" w14:textId="77777777" w:rsidR="00D35003" w:rsidRDefault="00D35003" w:rsidP="00D35003"/>
    <w:p w14:paraId="2463DBCA" w14:textId="77777777" w:rsidR="00D35003" w:rsidRDefault="00D35003" w:rsidP="00D35003">
      <w:r>
        <w:t># Draw bar chart</w:t>
      </w:r>
    </w:p>
    <w:p w14:paraId="25F398C2" w14:textId="77777777" w:rsidR="00D35003" w:rsidRDefault="00D35003" w:rsidP="00D35003">
      <w:r>
        <w:t>plt.barh(feature_importances_adaboost['Feature'][:15], feature_importances_adaboost['Importance'][:15])</w:t>
      </w:r>
    </w:p>
    <w:p w14:paraId="0D38076F" w14:textId="77777777" w:rsidR="00D35003" w:rsidRDefault="00D35003" w:rsidP="00D35003"/>
    <w:p w14:paraId="3981EAF4" w14:textId="77777777" w:rsidR="00D35003" w:rsidRDefault="00D35003" w:rsidP="00D35003">
      <w:r>
        <w:t># Set x-axis label, y-axis label, and title</w:t>
      </w:r>
    </w:p>
    <w:p w14:paraId="481F689F" w14:textId="77777777" w:rsidR="00D35003" w:rsidRDefault="00D35003" w:rsidP="00D35003">
      <w:r>
        <w:t>plt.xlabel('Importance')</w:t>
      </w:r>
    </w:p>
    <w:p w14:paraId="77FD72FA" w14:textId="77777777" w:rsidR="00D35003" w:rsidRDefault="00D35003" w:rsidP="00D35003">
      <w:r>
        <w:t>plt.ylabel('Feature')</w:t>
      </w:r>
    </w:p>
    <w:p w14:paraId="5130CB25" w14:textId="77777777" w:rsidR="00D35003" w:rsidRDefault="00D35003" w:rsidP="00D35003">
      <w:r>
        <w:t>plt.title('AdaBoost Feature Importance')</w:t>
      </w:r>
    </w:p>
    <w:p w14:paraId="57EE1AB0" w14:textId="77777777" w:rsidR="00D35003" w:rsidRDefault="00D35003" w:rsidP="00D35003"/>
    <w:p w14:paraId="6482C061" w14:textId="77777777" w:rsidR="00D35003" w:rsidRDefault="00D35003" w:rsidP="00D35003">
      <w:r>
        <w:t># Invert y-axis</w:t>
      </w:r>
    </w:p>
    <w:p w14:paraId="071B3F67" w14:textId="77777777" w:rsidR="00D35003" w:rsidRDefault="00D35003" w:rsidP="00D35003">
      <w:r>
        <w:t>plt.gca().invert_yaxis()</w:t>
      </w:r>
    </w:p>
    <w:p w14:paraId="3B5C170E" w14:textId="77777777" w:rsidR="00D35003" w:rsidRDefault="00D35003" w:rsidP="00D35003"/>
    <w:p w14:paraId="56ED363F" w14:textId="77777777" w:rsidR="00D35003" w:rsidRDefault="00D35003" w:rsidP="00D35003">
      <w:r>
        <w:t># Display importance values on the right side of each bar</w:t>
      </w:r>
    </w:p>
    <w:p w14:paraId="6546F7A2" w14:textId="77777777" w:rsidR="00D35003" w:rsidRDefault="00D35003" w:rsidP="00D35003">
      <w:r>
        <w:t>for index, value in enumerate(feature_importances_adaboost['Importance'][:15]):</w:t>
      </w:r>
    </w:p>
    <w:p w14:paraId="6E96FF81" w14:textId="77777777" w:rsidR="00D35003" w:rsidRDefault="00D35003" w:rsidP="00D35003">
      <w:r>
        <w:t xml:space="preserve">    plt.text(value, index, f'{value:.4f}', va='center')</w:t>
      </w:r>
    </w:p>
    <w:p w14:paraId="31D4E928" w14:textId="77777777" w:rsidR="00D35003" w:rsidRDefault="00D35003" w:rsidP="00D35003"/>
    <w:p w14:paraId="50016F95" w14:textId="77777777" w:rsidR="00D35003" w:rsidRDefault="00D35003" w:rsidP="00D35003">
      <w:r>
        <w:t># Remove the right and top borders</w:t>
      </w:r>
    </w:p>
    <w:p w14:paraId="62228EFA" w14:textId="77777777" w:rsidR="00D35003" w:rsidRDefault="00D35003" w:rsidP="00D35003">
      <w:r>
        <w:t>ax = plt.gca()  # Get current axis</w:t>
      </w:r>
    </w:p>
    <w:p w14:paraId="62D40394" w14:textId="77777777" w:rsidR="00D35003" w:rsidRDefault="00D35003" w:rsidP="00D35003">
      <w:r>
        <w:t>ax.spines['right'].set_visible(False)  # Remove right border</w:t>
      </w:r>
    </w:p>
    <w:p w14:paraId="7A9A4125" w14:textId="77777777" w:rsidR="00D35003" w:rsidRDefault="00D35003" w:rsidP="00D35003">
      <w:r>
        <w:t>ax.spines['top'].set_visible(False)    # Remove top border</w:t>
      </w:r>
    </w:p>
    <w:p w14:paraId="0AC2165D" w14:textId="77777777" w:rsidR="00D35003" w:rsidRDefault="00D35003" w:rsidP="00D35003"/>
    <w:p w14:paraId="52E0B33E" w14:textId="77777777" w:rsidR="00D35003" w:rsidRDefault="00D35003" w:rsidP="00D35003">
      <w:r>
        <w:t># Show the graph</w:t>
      </w:r>
    </w:p>
    <w:p w14:paraId="321859AD" w14:textId="114939FA" w:rsidR="005F763C" w:rsidRDefault="00D35003" w:rsidP="00D35003">
      <w:r>
        <w:t>plt.show()</w:t>
      </w:r>
    </w:p>
    <w:sectPr w:rsidR="005F76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B84"/>
    <w:rsid w:val="005F763C"/>
    <w:rsid w:val="00814B84"/>
    <w:rsid w:val="00D35003"/>
    <w:rsid w:val="00E4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EFF211"/>
  <w15:chartTrackingRefBased/>
  <w15:docId w15:val="{47A30806-3AD6-46D7-9A45-7E637E67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6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09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73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1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9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8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99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62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81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3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62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56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24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98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8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6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4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8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19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53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0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53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78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68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53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0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61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11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00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18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1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3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8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91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6</cp:revision>
  <dcterms:created xsi:type="dcterms:W3CDTF">2025-01-06T10:47:00Z</dcterms:created>
  <dcterms:modified xsi:type="dcterms:W3CDTF">2025-01-06T11:23:00Z</dcterms:modified>
</cp:coreProperties>
</file>